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firstLine="9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</w:rPr>
        <w:t>Sequences of primers and probes used for quantitative real-time PCR.</w:t>
      </w:r>
    </w:p>
    <w:p>
      <w:pPr>
        <w:pStyle w:val="Heading"/>
        <w:spacing w:lineRule="auto" w:line="480"/>
        <w:ind w:hanging="180"/>
        <w:jc w:val="left"/>
        <w:rPr>
          <w:rFonts w:ascii="Arial" w:hAnsi="Arial" w:cs="Arial"/>
          <w:b w:val="false"/>
          <w:b w:val="false"/>
          <w:bCs/>
          <w:smallCaps/>
          <w:sz w:val="26"/>
          <w:szCs w:val="26"/>
        </w:rPr>
      </w:pPr>
      <w:r>
        <w:rPr>
          <w:rFonts w:cs="Arial" w:ascii="Arial" w:hAnsi="Arial"/>
          <w:b w:val="false"/>
          <w:bCs/>
          <w:smallCaps/>
          <w:sz w:val="26"/>
          <w:szCs w:val="26"/>
        </w:rPr>
      </w:r>
    </w:p>
    <w:tbl>
      <w:tblPr>
        <w:tblW w:w="1434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365"/>
        <w:gridCol w:w="4365"/>
        <w:gridCol w:w="4608"/>
      </w:tblGrid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Forward primer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Reverse primer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Probe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P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TCCATCACCCTGGGCTTCT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AGCATTTGGTCCAATATGGCC -3’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CCTCGTCTTGGCCTTTTGGCTTCC-3’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ax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CCGGCGAATTGGAGATGA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CCCAGTTGAAGTTGCCATCA-3’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 TGGACACGGACTCCCCCCGA-3’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NP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GCCAGTCTCCAGAGCAATTCA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GTGAGGCCTTGGTCCTTCAA-3’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TCTGGGCCATTTCCTCCGACTTTTCT-3’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TGGCCTTCTTTGAGTTCGGT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GAGAAATCAAACAGAGGTCGCAT-3’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cl-X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ACTCATCGCCTGCCTCTCTC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-GCCACAGCAGCAGTTTGGAT-3’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’-TGACCCCTGCGACCCACA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’-TACACCGACCCACCGAAGACACAG-3’</w:t>
            </w:r>
          </w:p>
        </w:tc>
        <w:tc>
          <w:tcPr>
            <w:tcW w:w="4608" w:type="dxa"/>
            <w:tcBorders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’-TAGAACCTCCAGTCGTGAAACCATA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’-TTTAGCTTCCTGGATTGTCATGTC-3’</w:t>
            </w:r>
          </w:p>
        </w:tc>
        <w:tc>
          <w:tcPr>
            <w:tcW w:w="4608" w:type="dxa"/>
            <w:tcBorders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asL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’-AGTGTCTCATTGGCACCATCTTTA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’-CAAACATCCCTCTTACTTCTCCGTTA-3’</w:t>
            </w:r>
          </w:p>
        </w:tc>
        <w:tc>
          <w:tcPr>
            <w:tcW w:w="4608" w:type="dxa"/>
            <w:tcBorders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’-CCGGTGGCTGTCAGTCAGA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’-CCGTTCCCACTGCTGATTTATC-3’</w:t>
            </w:r>
          </w:p>
        </w:tc>
        <w:tc>
          <w:tcPr>
            <w:tcW w:w="4608" w:type="dxa"/>
            <w:tcBorders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’-TGTGTCCGTCGTGGATCTGA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’-CCTGCTTCACCACCTTCTTGA-3’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’-CCTGGAGAAACCTGCAAGTATGATGACA-3’</w:t>
            </w:r>
          </w:p>
          <w:p>
            <w:pPr>
              <w:pStyle w:val="BasicParagraph"/>
              <w:spacing w:lineRule="auto" w:line="480"/>
              <w:ind w:hanging="9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DE5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CGGCCTACCTGGCATTCT G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5’-GCAAGGTCAAGTAACACCTGATT-3’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BasicParagraph"/>
              <w:spacing w:lineRule="auto" w:line="480"/>
              <w:ind w:hanging="9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RCA2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</w:rPr>
              <w:t>5’-CATCTGCTTGTCCATGTCACTT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</w:rPr>
              <w:t>5’- CGGTGTGATCTGGAAAATGAG -3’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/>
            </w:pPr>
            <w:r>
              <w:rPr>
                <w:rFonts w:eastAsia="Cambria" w:cs="Arial" w:ascii="Arial" w:hAnsi="Arial"/>
                <w:bCs/>
                <w:sz w:val="20"/>
                <w:szCs w:val="20"/>
              </w:rPr>
              <w:t>5’-TCTTGATCCTCTACGTGGAACCTTTGC-3’</w:t>
            </w:r>
          </w:p>
        </w:tc>
      </w:tr>
      <w:tr>
        <w:trPr>
          <w:trHeight w:val="389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TGF-β1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’-GACCCTGCCCCTATATTTGGA-3’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’-GCGCCCGGGTTGTGT-3’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480"/>
              <w:ind w:hanging="90"/>
              <w:jc w:val="center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Heading"/>
        <w:spacing w:lineRule="auto" w:line="480"/>
        <w:ind w:right="-260" w:hanging="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6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TimesNewRomanPSMT">
    <w:altName w:val="Times New Roman"/>
    <w:charset w:val="4d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7920" w:leader="none"/>
        <w:tab w:val="left" w:pos="8820" w:leader="none"/>
      </w:tabs>
      <w:ind w:right="289" w:hanging="0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" w:hAnsi="Times" w:eastAsia="Times" w:cs="Times New Roman"/>
      <w:b/>
      <w:sz w:val="36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lang w:eastAsia="ja-JP"/>
    </w:rPr>
  </w:style>
  <w:style w:type="character" w:styleId="FooterChar">
    <w:name w:val="Footer Char"/>
    <w:qFormat/>
    <w:rPr>
      <w:lang w:eastAsia="ja-JP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character" w:styleId="LineNumbering">
    <w:name w:val="Line Number"/>
    <w:rPr>
      <w:rFonts w:ascii="Arial" w:hAnsi="Arial" w:cs="Arial"/>
      <w:color w:val="808080"/>
      <w:sz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ja-JP"/>
    </w:rPr>
  </w:style>
  <w:style w:type="character" w:styleId="CommentSubjectChar">
    <w:name w:val="Comment Subject Char"/>
    <w:qFormat/>
    <w:rPr>
      <w:b/>
      <w:bCs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" w:cs="Times"/>
      <w:b/>
      <w:sz w:val="36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ParagraphStyle">
    <w:name w:val="[No Paragraph Style]"/>
    <w:qFormat/>
    <w:pPr>
      <w:widowControl w:val="false"/>
      <w:autoSpaceDE w:val="false"/>
      <w:bidi w:val="0"/>
      <w:spacing w:lineRule="auto" w:line="288"/>
      <w:textAlignment w:val="center"/>
    </w:pPr>
    <w:rPr>
      <w:rFonts w:ascii="TimesNewRomanPSMT;Times New Roman" w:hAnsi="TimesNewRomanPSMT;Times New Roman" w:eastAsia="Cambria" w:cs="TimesNewRomanPSMT;Times New Roman"/>
      <w:color w:val="000000"/>
      <w:sz w:val="24"/>
      <w:szCs w:val="24"/>
      <w:lang w:val="en-US" w:bidi="ar-SA" w:eastAsia="zh-CN"/>
    </w:rPr>
  </w:style>
  <w:style w:type="paragraph" w:styleId="BasicParagraph">
    <w:name w:val="[Basic Paragraph]"/>
    <w:basedOn w:val="NoParagraphStyle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2:23:00Z</dcterms:created>
  <dc:creator>Sara Vandenwijngaert</dc:creator>
  <dc:description/>
  <cp:keywords/>
  <dc:language>en-US</dc:language>
  <cp:lastModifiedBy>Sara Vandewijngaert</cp:lastModifiedBy>
  <cp:lastPrinted>2013-01-14T10:27:00Z</cp:lastPrinted>
  <dcterms:modified xsi:type="dcterms:W3CDTF">2013-02-21T08:3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